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80" w:type="dxa"/>
        <w:jc w:val="left"/>
        <w:tblInd w:w="0" w:type="dxa"/>
        <w:tblLayout w:type="fixed"/>
        <w:tblCellMar>
          <w:top w:w="15" w:type="dxa"/>
          <w:left w:w="81" w:type="dxa"/>
          <w:bottom w:w="0" w:type="dxa"/>
          <w:right w:w="81" w:type="dxa"/>
        </w:tblCellMar>
      </w:tblPr>
      <w:tblGrid>
        <w:gridCol w:w="1460"/>
        <w:gridCol w:w="280"/>
        <w:gridCol w:w="3620"/>
        <w:gridCol w:w="280"/>
        <w:gridCol w:w="3460"/>
        <w:gridCol w:w="280"/>
        <w:gridCol w:w="880"/>
        <w:gridCol w:w="280"/>
        <w:gridCol w:w="1200"/>
        <w:gridCol w:w="280"/>
        <w:gridCol w:w="1360"/>
      </w:tblGrid>
      <w:tr>
        <w:trPr>
          <w:trHeight w:val="283" w:hRule="atLeast"/>
        </w:trPr>
        <w:tc>
          <w:tcPr>
            <w:tcW w:w="13380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kinsoku w:val="false"/>
              <w:overflowPunct w:val="false"/>
              <w:spacing w:before="0" w:after="0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 xml:space="preserve">Table S1. Primer sets for mutation screening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</w:rPr>
              <w:t>STXBP2</w:t>
            </w:r>
          </w:p>
        </w:tc>
      </w:tr>
      <w:tr>
        <w:trPr>
          <w:trHeight w:val="454" w:hRule="atLeast"/>
        </w:trPr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3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 primer sequence</w:t>
            </w:r>
          </w:p>
        </w:tc>
        <w:tc>
          <w:tcPr>
            <w:tcW w:w="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3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Reverse primer sequence</w:t>
            </w:r>
          </w:p>
        </w:tc>
        <w:tc>
          <w:tcPr>
            <w:tcW w:w="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arget exon</w:t>
            </w:r>
          </w:p>
        </w:tc>
        <w:tc>
          <w:tcPr>
            <w:tcW w:w="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Expected size (bp)</w:t>
            </w:r>
          </w:p>
        </w:tc>
        <w:tc>
          <w:tcPr>
            <w:tcW w:w="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rimer for sequencing</w:t>
            </w:r>
          </w:p>
        </w:tc>
      </w:tr>
      <w:tr>
        <w:trPr>
          <w:trHeight w:val="283" w:hRule="atLeast"/>
        </w:trPr>
        <w:tc>
          <w:tcPr>
            <w:tcW w:w="1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</w:t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TGCACCTCCAGCGACTT</w:t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GCCATGAAACCCAGGAT</w:t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GACCAGAGAACCAGCATT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AGAACCCATTCACCCAAC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TGCTCCTCCATCCATCTG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GGAGTTCTGGACGATTTGA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CTCCTGCAGTCCCTCCTAA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GCATACACACACGCTCAC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TTTGCACATGGTGGCAGA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CCAACACCCTAGGCTCTC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ACCCCGACTTTCACCTACA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GGACATTTGGTCACAAAC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TCCAATTCGGCAAAGCAG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AGGTGTTGCACGCGGTTA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CGTGCAACACCTAACCTT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CCTCACCTCCCAAGCA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AGTCTGGGCGAGGTGAG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ACGGGTTCCAAGTCTG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TGCTGGACATAGAGCAGGA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GCTACCAGGCCCACAG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CCTCGTGTGACTCCAGAC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CCAGCGCCTTTGGTGA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GCCACAGCCTGGATTT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GACAGAGCATGGGGTTGAG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GCCTTTGTTATCCCCCAA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CCTCCACCTCTCCACAAG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GGACCCAAATGTCCTCTTG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GAGACGCTGGCAAATGG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CACTGCAAGGTTCTCTCAT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TGTGATCCGCACCCTC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TCTGTTCCACTTCCCCAT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CTGACCTGCCACCCAG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TGCTGGTTCCTGTCTG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GCCCACCTAACACAGACC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GGCCGCTGTCAGGTGAG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TCCCAGTCCTGGTGACTT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  <w:tr>
        <w:trPr>
          <w:trHeight w:val="283" w:hRule="atLeast"/>
        </w:trPr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18-2-p19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GTCAGGGACCTGGTTTGCT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3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TCTGGAAAGGGAGGGGTAG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sz w:val="36"/>
                <w:szCs w:val="36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36"/>
                <w:szCs w:val="3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418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ＭＳ 明朝;MS Mincho" w:cs="New York;Times New Roman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リスト段落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7:51:00Z</dcterms:created>
  <dc:creator>kozo nagai</dc:creator>
  <dc:description/>
  <cp:keywords/>
  <dc:language>en-US</dc:language>
  <cp:lastModifiedBy>kozo nagai</cp:lastModifiedBy>
  <dcterms:modified xsi:type="dcterms:W3CDTF">2010-11-12T08:53:00Z</dcterms:modified>
  <cp:revision>2</cp:revision>
  <dc:subject/>
  <dc:title/>
</cp:coreProperties>
</file>